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4B8E6" w14:textId="77777777" w:rsidR="00A50DEA" w:rsidRPr="00950F6E" w:rsidRDefault="00A50DEA" w:rsidP="00025983">
      <w:pPr>
        <w:pStyle w:val="2"/>
        <w:spacing w:before="0" w:after="0" w:line="360" w:lineRule="auto"/>
        <w:rPr>
          <w:rFonts w:ascii="Times New Roman" w:eastAsia="宋体" w:hAnsi="Times New Roman" w:cs="Times New Roman"/>
          <w:sz w:val="21"/>
          <w:szCs w:val="21"/>
        </w:rPr>
      </w:pPr>
      <w:bookmarkStart w:id="0" w:name="_Hlk135038117"/>
      <w:r w:rsidRPr="00950F6E">
        <w:rPr>
          <w:rFonts w:ascii="Times New Roman" w:eastAsia="宋体" w:hAnsi="Times New Roman" w:cs="Times New Roman"/>
          <w:sz w:val="21"/>
          <w:szCs w:val="21"/>
        </w:rPr>
        <w:t>Table</w:t>
      </w:r>
      <w:r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950F6E">
        <w:rPr>
          <w:rFonts w:ascii="Times New Roman" w:eastAsia="宋体" w:hAnsi="Times New Roman" w:cs="Times New Roman"/>
          <w:sz w:val="21"/>
          <w:szCs w:val="21"/>
        </w:rPr>
        <w:t>1. GEO Dataset Information list</w:t>
      </w:r>
    </w:p>
    <w:tbl>
      <w:tblPr>
        <w:tblW w:w="1088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2721"/>
        <w:gridCol w:w="2721"/>
        <w:gridCol w:w="2721"/>
      </w:tblGrid>
      <w:tr w:rsidR="00741EF7" w:rsidRPr="00950F6E" w14:paraId="0418B632" w14:textId="36EDB86F" w:rsidTr="00741EF7">
        <w:trPr>
          <w:trHeight w:val="298"/>
          <w:jc w:val="center"/>
        </w:trPr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3395" w14:textId="77777777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C7C7" w14:textId="0E38D20A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30528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DF75" w14:textId="641E7468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5250F">
              <w:rPr>
                <w:rFonts w:ascii="Times New Roman" w:hAnsi="Times New Roman" w:cs="Times New Roman"/>
                <w:szCs w:val="21"/>
              </w:rPr>
              <w:t>GSE</w:t>
            </w:r>
            <w:r>
              <w:rPr>
                <w:rFonts w:ascii="Times New Roman" w:hAnsi="Times New Roman" w:cs="Times New Roman"/>
                <w:szCs w:val="21"/>
              </w:rPr>
              <w:t>96804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</w:tcPr>
          <w:p w14:paraId="58C94421" w14:textId="10E98D36" w:rsidR="00741EF7" w:rsidRPr="0015250F" w:rsidRDefault="00741EF7" w:rsidP="00734694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5250F">
              <w:rPr>
                <w:rFonts w:ascii="Times New Roman" w:hAnsi="Times New Roman" w:cs="Times New Roman"/>
                <w:szCs w:val="21"/>
              </w:rPr>
              <w:t>GSE</w:t>
            </w:r>
            <w:r>
              <w:rPr>
                <w:rFonts w:ascii="Times New Roman" w:hAnsi="Times New Roman" w:cs="Times New Roman" w:hint="eastAsia"/>
                <w:szCs w:val="21"/>
              </w:rPr>
              <w:t>30529</w:t>
            </w:r>
          </w:p>
        </w:tc>
      </w:tr>
      <w:tr w:rsidR="00741EF7" w:rsidRPr="00950F6E" w14:paraId="37F4399E" w14:textId="3C477C9B" w:rsidTr="00741EF7">
        <w:trPr>
          <w:trHeight w:val="283"/>
          <w:jc w:val="center"/>
        </w:trPr>
        <w:tc>
          <w:tcPr>
            <w:tcW w:w="272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25F26" w14:textId="77777777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272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D91D7B" w14:textId="1DF4FA84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63720">
              <w:rPr>
                <w:rFonts w:ascii="Times New Roman" w:hAnsi="Times New Roman" w:cs="Times New Roman"/>
                <w:szCs w:val="21"/>
              </w:rPr>
              <w:t>GPL5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2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CC802" w14:textId="7E89ECE4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63720">
              <w:rPr>
                <w:rFonts w:ascii="Times New Roman" w:hAnsi="Times New Roman" w:cs="Times New Roman"/>
                <w:szCs w:val="21"/>
              </w:rPr>
              <w:t>GPL</w:t>
            </w:r>
            <w:r>
              <w:rPr>
                <w:rFonts w:ascii="Times New Roman" w:hAnsi="Times New Roman" w:cs="Times New Roman"/>
                <w:szCs w:val="21"/>
              </w:rPr>
              <w:t>17586</w:t>
            </w:r>
          </w:p>
        </w:tc>
        <w:tc>
          <w:tcPr>
            <w:tcW w:w="2721" w:type="dxa"/>
            <w:tcBorders>
              <w:top w:val="single" w:sz="8" w:space="0" w:color="auto"/>
              <w:bottom w:val="nil"/>
            </w:tcBorders>
          </w:tcPr>
          <w:p w14:paraId="1D841F40" w14:textId="6E56360D" w:rsidR="00741EF7" w:rsidRPr="00A63720" w:rsidRDefault="00741EF7" w:rsidP="0073469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63720">
              <w:rPr>
                <w:rFonts w:ascii="Times New Roman" w:hAnsi="Times New Roman" w:cs="Times New Roman"/>
                <w:szCs w:val="21"/>
              </w:rPr>
              <w:t>GPL5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41EF7" w:rsidRPr="00950F6E" w14:paraId="2D69430A" w14:textId="70AFA507" w:rsidTr="00741EF7">
        <w:trPr>
          <w:trHeight w:val="283"/>
          <w:jc w:val="center"/>
        </w:trPr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532EFA" w14:textId="77777777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E44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xperiment type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3DF8BA" w14:textId="77777777" w:rsidR="00741EF7" w:rsidRPr="00D8420F" w:rsidRDefault="00741EF7" w:rsidP="0073469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E44E3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7BAB1F" w14:textId="77777777" w:rsidR="00741EF7" w:rsidRPr="00B07D40" w:rsidRDefault="00741EF7" w:rsidP="0073469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E44E3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2721" w:type="dxa"/>
            <w:tcBorders>
              <w:top w:val="nil"/>
            </w:tcBorders>
          </w:tcPr>
          <w:p w14:paraId="1D5AE206" w14:textId="0F6BE0C8" w:rsidR="00741EF7" w:rsidRPr="000E44E3" w:rsidRDefault="00741EF7" w:rsidP="0073469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E44E3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</w:tr>
      <w:tr w:rsidR="00741EF7" w:rsidRPr="00950F6E" w14:paraId="4B6FC603" w14:textId="429DC9FC" w:rsidTr="00741EF7">
        <w:trPr>
          <w:trHeight w:val="283"/>
          <w:jc w:val="center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A3D9EDD" w14:textId="77777777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9046205" w14:textId="77777777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8313C92" w14:textId="77777777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2721" w:type="dxa"/>
          </w:tcPr>
          <w:p w14:paraId="3A5A9F2A" w14:textId="55B53CBC" w:rsidR="00741EF7" w:rsidRDefault="00741EF7" w:rsidP="0073469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</w:tr>
      <w:tr w:rsidR="00741EF7" w:rsidRPr="008224D8" w14:paraId="4E345A48" w14:textId="4198E733" w:rsidTr="00741EF7">
        <w:trPr>
          <w:trHeight w:val="283"/>
          <w:jc w:val="center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A0C2FC4" w14:textId="77777777" w:rsidR="00741EF7" w:rsidRPr="008224D8" w:rsidRDefault="00741EF7" w:rsidP="0073469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24D8">
              <w:rPr>
                <w:rFonts w:ascii="Times New Roman" w:hAnsi="Times New Roman" w:cs="Times New Roman"/>
                <w:kern w:val="0"/>
                <w:szCs w:val="21"/>
              </w:rPr>
              <w:t>Tissue</w:t>
            </w:r>
          </w:p>
        </w:tc>
        <w:tc>
          <w:tcPr>
            <w:tcW w:w="2721" w:type="dxa"/>
            <w:shd w:val="clear" w:color="auto" w:fill="auto"/>
            <w:noWrap/>
            <w:vAlign w:val="center"/>
          </w:tcPr>
          <w:p w14:paraId="60914167" w14:textId="1BF17660" w:rsidR="00741EF7" w:rsidRPr="008224D8" w:rsidRDefault="00741EF7" w:rsidP="0073469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521F">
              <w:rPr>
                <w:rFonts w:ascii="Times New Roman" w:hAnsi="Times New Roman" w:cs="Times New Roman"/>
                <w:kern w:val="0"/>
                <w:szCs w:val="21"/>
              </w:rPr>
              <w:t>glomeruli</w:t>
            </w:r>
          </w:p>
        </w:tc>
        <w:tc>
          <w:tcPr>
            <w:tcW w:w="2721" w:type="dxa"/>
            <w:shd w:val="clear" w:color="auto" w:fill="auto"/>
            <w:noWrap/>
            <w:vAlign w:val="center"/>
          </w:tcPr>
          <w:p w14:paraId="3F86E608" w14:textId="3EF92B02" w:rsidR="00741EF7" w:rsidRPr="008224D8" w:rsidRDefault="00741EF7" w:rsidP="0073469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521F">
              <w:rPr>
                <w:rFonts w:ascii="Times New Roman" w:hAnsi="Times New Roman" w:cs="Times New Roman"/>
                <w:kern w:val="0"/>
                <w:szCs w:val="21"/>
              </w:rPr>
              <w:t>glomeruli</w:t>
            </w:r>
          </w:p>
        </w:tc>
        <w:tc>
          <w:tcPr>
            <w:tcW w:w="2721" w:type="dxa"/>
          </w:tcPr>
          <w:p w14:paraId="21EA5A4F" w14:textId="1C34202C" w:rsidR="00741EF7" w:rsidRPr="0041521F" w:rsidRDefault="00741EF7" w:rsidP="0073469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521F">
              <w:rPr>
                <w:rFonts w:ascii="Times New Roman" w:hAnsi="Times New Roman" w:cs="Times New Roman"/>
                <w:kern w:val="0"/>
                <w:szCs w:val="21"/>
              </w:rPr>
              <w:t>glomeruli</w:t>
            </w:r>
          </w:p>
        </w:tc>
      </w:tr>
      <w:tr w:rsidR="00741EF7" w:rsidRPr="00950F6E" w14:paraId="28768D7B" w14:textId="369746D1" w:rsidTr="00843AF4">
        <w:trPr>
          <w:trHeight w:val="283"/>
          <w:jc w:val="center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9785279" w14:textId="77777777" w:rsidR="00741EF7" w:rsidRPr="00950F6E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mples i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</w:t>
            </w: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800CF63" w14:textId="40FA21BD" w:rsidR="00741EF7" w:rsidRPr="00950F6E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</w:t>
            </w: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220E43A" w14:textId="3DBD5E71" w:rsidR="00741EF7" w:rsidRPr="00950F6E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21" w:type="dxa"/>
            <w:vAlign w:val="center"/>
          </w:tcPr>
          <w:p w14:paraId="648489A7" w14:textId="4E0918A9" w:rsidR="00741EF7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</w:t>
            </w: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741EF7" w:rsidRPr="00950F6E" w14:paraId="3223CC93" w14:textId="4BA1C1AE" w:rsidTr="00843AF4">
        <w:trPr>
          <w:trHeight w:val="283"/>
          <w:jc w:val="center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71E6DE4" w14:textId="77777777" w:rsidR="00741EF7" w:rsidRPr="00950F6E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mples i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sease</w:t>
            </w: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56AA53D" w14:textId="61F97535" w:rsidR="00741EF7" w:rsidRPr="00950F6E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751CDBB" w14:textId="7DE1BC54" w:rsidR="00741EF7" w:rsidRPr="00950F6E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21" w:type="dxa"/>
            <w:vAlign w:val="center"/>
          </w:tcPr>
          <w:p w14:paraId="17900D46" w14:textId="3B5575C8" w:rsidR="00741EF7" w:rsidRDefault="00741EF7" w:rsidP="00741E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741EF7" w:rsidRPr="00950F6E" w14:paraId="2AD164AC" w14:textId="0C5A00D6" w:rsidTr="00741EF7">
        <w:trPr>
          <w:trHeight w:val="298"/>
          <w:jc w:val="center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26BE5DE" w14:textId="0BAB44F4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50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05E2D8C" w14:textId="260872A9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576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anscriptome analysis of human diabetic kidney disease.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8061AAA" w14:textId="6221F576" w:rsidR="00741EF7" w:rsidRPr="00950F6E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576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issection of Glomerular Transcriptional Profile in Patients </w:t>
            </w:r>
            <w:proofErr w:type="gramStart"/>
            <w:r w:rsidRPr="008576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</w:t>
            </w:r>
            <w:proofErr w:type="gramEnd"/>
            <w:r w:rsidRPr="008576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iabetic Nephropathy: SRGAP2a Protects Podocyte Structure and Function.</w:t>
            </w:r>
          </w:p>
        </w:tc>
        <w:tc>
          <w:tcPr>
            <w:tcW w:w="2721" w:type="dxa"/>
          </w:tcPr>
          <w:p w14:paraId="73DED360" w14:textId="07C2D1DC" w:rsidR="00741EF7" w:rsidRPr="008576DC" w:rsidRDefault="00741EF7" w:rsidP="007346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576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anscriptome analysis of human diabetic kidney disease.</w:t>
            </w:r>
          </w:p>
        </w:tc>
      </w:tr>
    </w:tbl>
    <w:p w14:paraId="3E0FD2FB" w14:textId="4929B95A" w:rsidR="00A50DEA" w:rsidRDefault="001C05E2" w:rsidP="00A50DE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N</w:t>
      </w:r>
      <w:r w:rsidR="00025983">
        <w:rPr>
          <w:rFonts w:ascii="Times New Roman" w:hAnsi="Times New Roman" w:cs="Times New Roman" w:hint="eastAsia"/>
          <w:szCs w:val="21"/>
        </w:rPr>
        <w:t xml:space="preserve">, </w:t>
      </w:r>
      <w:r w:rsidR="00795711" w:rsidRPr="00795711">
        <w:rPr>
          <w:rFonts w:ascii="Times New Roman" w:hAnsi="Times New Roman" w:cs="Times New Roman"/>
          <w:szCs w:val="21"/>
        </w:rPr>
        <w:t>Diabetic nephropathy</w:t>
      </w:r>
      <w:r w:rsidR="00025983">
        <w:rPr>
          <w:rFonts w:ascii="Times New Roman" w:hAnsi="Times New Roman" w:cs="Times New Roman" w:hint="eastAsia"/>
          <w:szCs w:val="21"/>
        </w:rPr>
        <w:t>.</w:t>
      </w:r>
    </w:p>
    <w:bookmarkEnd w:id="0"/>
    <w:p w14:paraId="0B462634" w14:textId="77777777" w:rsidR="007066A1" w:rsidRPr="00795711" w:rsidRDefault="007066A1">
      <w:pPr>
        <w:rPr>
          <w:rFonts w:hint="eastAsia"/>
        </w:rPr>
      </w:pPr>
    </w:p>
    <w:sectPr w:rsidR="007066A1" w:rsidRPr="00795711" w:rsidSect="00741EF7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BAD96" w14:textId="77777777" w:rsidR="00565A80" w:rsidRDefault="00565A80" w:rsidP="00A50DEA">
      <w:pPr>
        <w:rPr>
          <w:rFonts w:hint="eastAsia"/>
        </w:rPr>
      </w:pPr>
      <w:r>
        <w:separator/>
      </w:r>
    </w:p>
  </w:endnote>
  <w:endnote w:type="continuationSeparator" w:id="0">
    <w:p w14:paraId="4F1B8F70" w14:textId="77777777" w:rsidR="00565A80" w:rsidRDefault="00565A80" w:rsidP="00A50D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6CA1D" w14:textId="77777777" w:rsidR="00565A80" w:rsidRDefault="00565A80" w:rsidP="00A50DEA">
      <w:pPr>
        <w:rPr>
          <w:rFonts w:hint="eastAsia"/>
        </w:rPr>
      </w:pPr>
      <w:r>
        <w:separator/>
      </w:r>
    </w:p>
  </w:footnote>
  <w:footnote w:type="continuationSeparator" w:id="0">
    <w:p w14:paraId="4EC02F70" w14:textId="77777777" w:rsidR="00565A80" w:rsidRDefault="00565A80" w:rsidP="00A50D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50"/>
    <w:rsid w:val="00025983"/>
    <w:rsid w:val="00050226"/>
    <w:rsid w:val="001B1E1C"/>
    <w:rsid w:val="001C05E2"/>
    <w:rsid w:val="001E751F"/>
    <w:rsid w:val="00347B50"/>
    <w:rsid w:val="003D031A"/>
    <w:rsid w:val="0041521F"/>
    <w:rsid w:val="0053386F"/>
    <w:rsid w:val="00565A80"/>
    <w:rsid w:val="005955E0"/>
    <w:rsid w:val="005F68B7"/>
    <w:rsid w:val="006C0EF4"/>
    <w:rsid w:val="007066A1"/>
    <w:rsid w:val="00741EF7"/>
    <w:rsid w:val="00795711"/>
    <w:rsid w:val="007D754E"/>
    <w:rsid w:val="008224D8"/>
    <w:rsid w:val="008576DC"/>
    <w:rsid w:val="009C7D7C"/>
    <w:rsid w:val="00A50DEA"/>
    <w:rsid w:val="00A60319"/>
    <w:rsid w:val="00B83A42"/>
    <w:rsid w:val="00BA5110"/>
    <w:rsid w:val="00C54FD8"/>
    <w:rsid w:val="00CD2B7A"/>
    <w:rsid w:val="00D15DB3"/>
    <w:rsid w:val="00F1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C6465C0"/>
  <w15:chartTrackingRefBased/>
  <w15:docId w15:val="{86F5B99A-6D6C-4B88-8928-8F9D9A0CA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711"/>
    <w:pPr>
      <w:widowControl w:val="0"/>
      <w:spacing w:line="360" w:lineRule="auto"/>
      <w:jc w:val="both"/>
    </w:pPr>
    <w:rPr>
      <w:rFonts w:eastAsia="宋体"/>
    </w:rPr>
  </w:style>
  <w:style w:type="paragraph" w:styleId="2">
    <w:name w:val="heading 2"/>
    <w:basedOn w:val="a"/>
    <w:next w:val="a"/>
    <w:link w:val="20"/>
    <w:uiPriority w:val="9"/>
    <w:unhideWhenUsed/>
    <w:qFormat/>
    <w:rsid w:val="00A50D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D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DE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A50DE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7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威</dc:creator>
  <cp:keywords/>
  <dc:description/>
  <cp:lastModifiedBy>shan he</cp:lastModifiedBy>
  <cp:revision>4</cp:revision>
  <dcterms:created xsi:type="dcterms:W3CDTF">2025-05-16T12:58:00Z</dcterms:created>
  <dcterms:modified xsi:type="dcterms:W3CDTF">2025-05-17T08:59:00Z</dcterms:modified>
</cp:coreProperties>
</file>